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900" w:rsidRDefault="00117C5E" w:rsidP="0024490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244900">
        <w:rPr>
          <w:rFonts w:ascii="Times New Roman" w:hAnsi="Times New Roman" w:cs="Times New Roman"/>
          <w:b/>
          <w:sz w:val="20"/>
          <w:szCs w:val="20"/>
        </w:rPr>
        <w:t>File</w:t>
      </w:r>
      <w:r>
        <w:rPr>
          <w:rFonts w:ascii="Times New Roman" w:hAnsi="Times New Roman" w:cs="Times New Roman"/>
          <w:b/>
          <w:sz w:val="20"/>
          <w:szCs w:val="20"/>
        </w:rPr>
        <w:t xml:space="preserve"> 1:</w:t>
      </w:r>
      <w:r w:rsidR="00244900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244900" w:rsidRPr="00EA1967">
        <w:rPr>
          <w:rFonts w:ascii="Times New Roman" w:hAnsi="Times New Roman" w:cs="Times New Roman"/>
          <w:b/>
          <w:sz w:val="20"/>
          <w:szCs w:val="20"/>
        </w:rPr>
        <w:t xml:space="preserve">: Association between </w:t>
      </w:r>
      <w:r w:rsidR="00244900">
        <w:rPr>
          <w:rFonts w:ascii="Times New Roman" w:hAnsi="Times New Roman" w:cs="Times New Roman"/>
          <w:b/>
          <w:sz w:val="20"/>
          <w:szCs w:val="20"/>
        </w:rPr>
        <w:t>poverty-related stress</w:t>
      </w:r>
      <w:r w:rsidR="00244900" w:rsidRPr="00EA1967">
        <w:rPr>
          <w:rFonts w:ascii="Times New Roman" w:hAnsi="Times New Roman" w:cs="Times New Roman"/>
          <w:b/>
          <w:sz w:val="20"/>
          <w:szCs w:val="20"/>
        </w:rPr>
        <w:t xml:space="preserve"> and bride price </w:t>
      </w:r>
      <w:r w:rsidR="00244900">
        <w:rPr>
          <w:rFonts w:ascii="Times New Roman" w:hAnsi="Times New Roman" w:cs="Times New Roman"/>
          <w:b/>
          <w:sz w:val="20"/>
          <w:szCs w:val="20"/>
        </w:rPr>
        <w:t>stress.</w:t>
      </w:r>
    </w:p>
    <w:p w:rsidR="00244900" w:rsidRPr="00EA1967" w:rsidRDefault="00244900" w:rsidP="0024490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51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119"/>
        <w:gridCol w:w="1276"/>
        <w:gridCol w:w="3118"/>
      </w:tblGrid>
      <w:tr w:rsidR="00244900" w:rsidRPr="00EA1967" w:rsidTr="00E227F7">
        <w:trPr>
          <w:trHeight w:val="259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number of responden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900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804E0">
              <w:rPr>
                <w:rFonts w:ascii="Times New Roman" w:hAnsi="Times New Roman" w:cs="Times New Roman"/>
                <w:b/>
                <w:sz w:val="20"/>
                <w:szCs w:val="20"/>
              </w:rPr>
              <w:t>bride pri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ress</w:t>
            </w:r>
            <w:r w:rsidRPr="004804E0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/serious</w:t>
            </w:r>
          </w:p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very serious  problem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going poverty-related str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N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w % (n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 xml:space="preserve">Al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167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10.3  (173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ack of food:</w:t>
            </w: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ot a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 (104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bit of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8 (52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ly serious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0 (09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serious/very serious 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7 (08)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 values from Chi-square te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or shelter:</w:t>
            </w: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ot a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 (95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bit of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 (55)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ly serious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8 (14)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serious/very serious 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6 (09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 values from Chi-square te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ack of money:</w:t>
            </w: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Not a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 (47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bit of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 (68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ly serious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6 (36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 serious/very serious 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8 (22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 values from Chi-square te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Ongoing  pover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No  problem at all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802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3.5 (28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Some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66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10.5 (70)</w:t>
            </w:r>
          </w:p>
        </w:tc>
      </w:tr>
      <w:tr w:rsidR="00244900" w:rsidRPr="00EA1967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A serious/very serious  probl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37.1 (75)</w:t>
            </w:r>
          </w:p>
        </w:tc>
      </w:tr>
      <w:tr w:rsidR="00244900" w:rsidRPr="001E6562" w:rsidTr="00E227F7">
        <w:trPr>
          <w:trHeight w:val="259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  <w:t>p values from Chi-square tes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44900" w:rsidRPr="00EA1967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244900" w:rsidRPr="00625138" w:rsidRDefault="00244900" w:rsidP="00E22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244900" w:rsidRDefault="00244900" w:rsidP="0024490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44900" w:rsidRDefault="00244900" w:rsidP="0024490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44900" w:rsidRDefault="00244900" w:rsidP="0024490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5CC9" w:rsidRDefault="00CF5CC9">
      <w:bookmarkStart w:id="0" w:name="_GoBack"/>
      <w:bookmarkEnd w:id="0"/>
    </w:p>
    <w:p w:rsidR="00244900" w:rsidRDefault="00244900"/>
    <w:p w:rsidR="00244900" w:rsidRDefault="00244900"/>
    <w:sectPr w:rsidR="00244900" w:rsidSect="00D62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244900"/>
    <w:rsid w:val="00117C5E"/>
    <w:rsid w:val="00244900"/>
    <w:rsid w:val="00CF5CC9"/>
    <w:rsid w:val="00D62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877</Characters>
  <Application>Microsoft Office Word</Application>
  <DocSecurity>0</DocSecurity>
  <Lines>10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ees</dc:creator>
  <cp:keywords/>
  <dc:description/>
  <cp:lastModifiedBy>CFUNDADOR</cp:lastModifiedBy>
  <cp:revision>2</cp:revision>
  <dcterms:created xsi:type="dcterms:W3CDTF">2017-07-26T04:13:00Z</dcterms:created>
  <dcterms:modified xsi:type="dcterms:W3CDTF">2017-08-17T21:54:00Z</dcterms:modified>
</cp:coreProperties>
</file>